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FBB" w:rsidRDefault="00066FBB" w:rsidP="00066FBB">
      <w:pPr>
        <w:pStyle w:val="Heading1"/>
        <w:rPr>
          <w:rFonts w:eastAsiaTheme="minorHAnsi"/>
        </w:rPr>
      </w:pPr>
      <w:r>
        <w:rPr>
          <w:rFonts w:eastAsiaTheme="minorHAnsi"/>
        </w:rPr>
        <w:t>Supplement</w:t>
      </w:r>
    </w:p>
    <w:p w:rsidR="00066FBB" w:rsidRDefault="00066FBB" w:rsidP="00066FBB">
      <w:pPr>
        <w:pStyle w:val="Heading2"/>
        <w:rPr>
          <w:rFonts w:eastAsiaTheme="minorHAnsi"/>
        </w:rPr>
      </w:pPr>
      <w:r>
        <w:rPr>
          <w:rFonts w:eastAsiaTheme="minorHAnsi"/>
        </w:rPr>
        <w:t xml:space="preserve">Table S1: </w:t>
      </w:r>
      <w:proofErr w:type="spellStart"/>
      <w:r>
        <w:rPr>
          <w:rFonts w:eastAsiaTheme="minorHAnsi"/>
        </w:rPr>
        <w:t>Dosimetric</w:t>
      </w:r>
      <w:proofErr w:type="spellEnd"/>
      <w:r>
        <w:rPr>
          <w:rFonts w:eastAsiaTheme="minorHAnsi"/>
        </w:rPr>
        <w:t xml:space="preserve"> data for treated surgical cavities of patients with symptomatic RN (n=5)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53"/>
        <w:gridCol w:w="1453"/>
        <w:gridCol w:w="1453"/>
        <w:gridCol w:w="1615"/>
      </w:tblGrid>
      <w:tr w:rsidR="00066FBB" w:rsidTr="00066FBB"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66FBB" w:rsidRDefault="00066FBB">
            <w:pPr>
              <w:rPr>
                <w:rFonts w:cstheme="minorHAnsi"/>
                <w:lang w:val="en-US"/>
              </w:rPr>
            </w:pP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in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x</w:t>
            </w:r>
          </w:p>
        </w:tc>
      </w:tr>
      <w:tr w:rsidR="00066FBB" w:rsidTr="00066FBB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TV volume (cc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9.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2.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9.8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93.83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CTV volume (cc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7.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2.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.9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71.57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TV D98%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5.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5.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4.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5.63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TV D50%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7.7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7.8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7.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8.29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TV D2%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0.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0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9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0.78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TV </w:t>
            </w:r>
            <w:proofErr w:type="spellStart"/>
            <w:r>
              <w:rPr>
                <w:rFonts w:cstheme="minorHAnsi"/>
                <w:lang w:val="en-US"/>
              </w:rPr>
              <w:t>Dmax</w:t>
            </w:r>
            <w:proofErr w:type="spellEnd"/>
            <w:r>
              <w:rPr>
                <w:rFonts w:cstheme="minorHAnsi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1.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1.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0.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1.56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Brain-CTV </w:t>
            </w:r>
            <w:proofErr w:type="spellStart"/>
            <w:r>
              <w:rPr>
                <w:rFonts w:cstheme="minorHAnsi"/>
                <w:lang w:val="en-US"/>
              </w:rPr>
              <w:t>Dmax</w:t>
            </w:r>
            <w:proofErr w:type="spellEnd"/>
            <w:r>
              <w:rPr>
                <w:rFonts w:cstheme="minorHAnsi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9.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9.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8.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0.60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D0.03cc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8.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8.9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8.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30.31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D50%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.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.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5.30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V18Gy (cc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7.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8.4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3.8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60.69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V20Gy (cc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2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5.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1.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48.66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V24Gy (cc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2.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8.7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6.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6.37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V25Gy (cc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9.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6.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5.4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9.12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V30Gy (cc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0.07</w:t>
            </w:r>
          </w:p>
        </w:tc>
      </w:tr>
      <w:tr w:rsidR="00066FBB" w:rsidTr="00066FB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FBB" w:rsidRDefault="00066F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in-CTV D20cc (</w:t>
            </w:r>
            <w:proofErr w:type="spellStart"/>
            <w:r>
              <w:rPr>
                <w:rFonts w:cstheme="minorHAnsi"/>
                <w:lang w:val="en-US"/>
              </w:rPr>
              <w:t>Gy</w:t>
            </w:r>
            <w:proofErr w:type="spellEnd"/>
            <w:r>
              <w:rPr>
                <w:rFonts w:cstheme="minorHAnsi"/>
                <w:lang w:val="en-US"/>
              </w:rPr>
              <w:t>)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8.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7.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14.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6FBB" w:rsidRDefault="00066FB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</w:rPr>
              <w:t>24.89</w:t>
            </w:r>
          </w:p>
        </w:tc>
      </w:tr>
      <w:tr w:rsidR="00066FBB" w:rsidTr="00066FBB">
        <w:tc>
          <w:tcPr>
            <w:tcW w:w="8526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066FBB" w:rsidRDefault="00066FBB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D98% = minimum dose covering 98%; D90% = minimum dose covering 90%; V18Gy = Volume covered by 18 </w:t>
            </w:r>
            <w:proofErr w:type="spellStart"/>
            <w:r>
              <w:rPr>
                <w:i/>
                <w:iCs/>
                <w:lang w:val="en-US"/>
              </w:rPr>
              <w:t>Gy</w:t>
            </w:r>
            <w:proofErr w:type="spellEnd"/>
            <w:r>
              <w:rPr>
                <w:i/>
                <w:iCs/>
                <w:lang w:val="en-US"/>
              </w:rPr>
              <w:t>; D0.03 = dose covering 0.03cc.</w:t>
            </w:r>
          </w:p>
          <w:p w:rsidR="00066FBB" w:rsidRDefault="00066FBB">
            <w:pPr>
              <w:rPr>
                <w:i/>
                <w:iCs/>
                <w:highlight w:val="yellow"/>
                <w:lang w:val="en-US"/>
              </w:rPr>
            </w:pPr>
            <w:r>
              <w:rPr>
                <w:i/>
                <w:iCs/>
                <w:lang w:val="en-US"/>
              </w:rPr>
              <w:t>*Analyzed in patients with one target volume per plan, one patient had two more metastasis treated in a timely manner.</w:t>
            </w:r>
          </w:p>
        </w:tc>
      </w:tr>
    </w:tbl>
    <w:p w:rsidR="00066FBB" w:rsidRDefault="00066FBB" w:rsidP="00066FBB">
      <w:pPr>
        <w:rPr>
          <w:lang w:val="en-US"/>
        </w:rPr>
      </w:pPr>
    </w:p>
    <w:p w:rsidR="00066FBB" w:rsidRDefault="00066FBB" w:rsidP="00066FBB">
      <w:pPr>
        <w:rPr>
          <w:lang w:val="en-US"/>
        </w:rPr>
      </w:pPr>
      <w:r>
        <w:rPr>
          <w:b/>
          <w:bCs/>
          <w:lang w:val="en-US"/>
        </w:rPr>
        <w:t>Figure S1:</w:t>
      </w:r>
      <w:r>
        <w:rPr>
          <w:lang w:val="en-US"/>
        </w:rPr>
        <w:t xml:space="preserve"> Distribution of clinical target volume (CTV) and planning target volume (PTV) in the study cohort. Violin plots display the full distribution with median and interquartile range.</w:t>
      </w:r>
    </w:p>
    <w:p w:rsidR="00066FBB" w:rsidRDefault="00066FBB" w:rsidP="00066FBB">
      <w:pPr>
        <w:rPr>
          <w:i/>
          <w:iCs/>
          <w:lang w:val="en-US"/>
        </w:rPr>
      </w:pPr>
      <w:r>
        <w:rPr>
          <w:i/>
          <w:iCs/>
          <w:lang w:val="en-US"/>
        </w:rPr>
        <w:t>CTV = clinical target volume; PTV = planning target volume</w:t>
      </w:r>
    </w:p>
    <w:p w:rsidR="00066FBB" w:rsidRDefault="00066FBB" w:rsidP="00066FBB">
      <w:pPr>
        <w:rPr>
          <w:lang w:val="de-DE"/>
        </w:rPr>
      </w:pPr>
      <w:r>
        <w:rPr>
          <w:noProof/>
          <w:lang w:eastAsia="en-IN"/>
        </w:rPr>
        <w:drawing>
          <wp:inline distT="0" distB="0" distL="0" distR="0">
            <wp:extent cx="5762625" cy="28765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FBB" w:rsidRDefault="00066FBB" w:rsidP="00066FBB">
      <w:pPr>
        <w:rPr>
          <w:lang w:val="en-US"/>
        </w:rPr>
      </w:pPr>
      <w:r>
        <w:rPr>
          <w:b/>
          <w:bCs/>
          <w:lang w:val="en-US"/>
        </w:rPr>
        <w:t>Figure S2:</w:t>
      </w:r>
      <w:r>
        <w:rPr>
          <w:lang w:val="en-US"/>
        </w:rPr>
        <w:t xml:space="preserve"> Analysis of patients with </w:t>
      </w:r>
      <w:proofErr w:type="spellStart"/>
      <w:r>
        <w:rPr>
          <w:lang w:val="en-US"/>
        </w:rPr>
        <w:t>radionecrosis</w:t>
      </w:r>
      <w:proofErr w:type="spellEnd"/>
      <w:r>
        <w:rPr>
          <w:lang w:val="en-US"/>
        </w:rPr>
        <w:t xml:space="preserve"> (RN). The size of the irradiated PTV was plotted against the time between RT and RN.</w:t>
      </w:r>
    </w:p>
    <w:p w:rsidR="00066FBB" w:rsidRDefault="00066FBB" w:rsidP="00066FBB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RN = </w:t>
      </w:r>
      <w:proofErr w:type="spellStart"/>
      <w:r>
        <w:rPr>
          <w:i/>
          <w:iCs/>
          <w:lang w:val="en-US"/>
        </w:rPr>
        <w:t>radionecrosis</w:t>
      </w:r>
      <w:proofErr w:type="spellEnd"/>
      <w:r>
        <w:rPr>
          <w:i/>
          <w:iCs/>
          <w:lang w:val="en-US"/>
        </w:rPr>
        <w:t>; PTV = planning target volume; RT = radiotherapy</w:t>
      </w:r>
    </w:p>
    <w:p w:rsidR="00066FBB" w:rsidRDefault="00066FBB" w:rsidP="00066FBB">
      <w:pPr>
        <w:rPr>
          <w:lang w:val="de-DE"/>
        </w:rPr>
      </w:pPr>
      <w:r>
        <w:rPr>
          <w:noProof/>
          <w:lang w:eastAsia="en-IN"/>
        </w:rPr>
        <w:lastRenderedPageBreak/>
        <w:drawing>
          <wp:inline distT="0" distB="0" distL="0" distR="0">
            <wp:extent cx="54864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FBB" w:rsidRDefault="00066FBB" w:rsidP="00066FBB">
      <w:pPr>
        <w:rPr>
          <w:lang w:val="en-US"/>
        </w:rPr>
      </w:pPr>
      <w:r>
        <w:rPr>
          <w:b/>
          <w:bCs/>
          <w:lang w:val="en-US"/>
        </w:rPr>
        <w:t>Figure S3:</w:t>
      </w:r>
      <w:r>
        <w:rPr>
          <w:lang w:val="en-US"/>
        </w:rPr>
        <w:t xml:space="preserve"> Volume reduction of the resection cavity (CTV-</w:t>
      </w:r>
      <w:proofErr w:type="spellStart"/>
      <w:r>
        <w:rPr>
          <w:lang w:val="en-US"/>
        </w:rPr>
        <w:t>GTVpreOP</w:t>
      </w:r>
      <w:proofErr w:type="spellEnd"/>
      <w:r>
        <w:rPr>
          <w:lang w:val="en-US"/>
        </w:rPr>
        <w:t xml:space="preserve">) plotted against the time between surgery and the start of </w:t>
      </w:r>
      <w:proofErr w:type="spellStart"/>
      <w:r>
        <w:rPr>
          <w:lang w:val="en-US"/>
        </w:rPr>
        <w:t>fSRT</w:t>
      </w:r>
      <w:proofErr w:type="spellEnd"/>
      <w:r>
        <w:rPr>
          <w:lang w:val="en-US"/>
        </w:rPr>
        <w:t>.</w:t>
      </w:r>
    </w:p>
    <w:p w:rsidR="00066FBB" w:rsidRDefault="00066FBB" w:rsidP="00066FBB">
      <w:pPr>
        <w:rPr>
          <w:lang w:val="en-US"/>
        </w:rPr>
      </w:pPr>
      <w:r>
        <w:rPr>
          <w:lang w:val="en-US"/>
        </w:rPr>
        <w:t xml:space="preserve">CTV = </w:t>
      </w:r>
      <w:r>
        <w:rPr>
          <w:i/>
          <w:iCs/>
          <w:lang w:val="en-US"/>
        </w:rPr>
        <w:t xml:space="preserve">clinical target volume; </w:t>
      </w:r>
      <w:proofErr w:type="spellStart"/>
      <w:r>
        <w:rPr>
          <w:i/>
          <w:iCs/>
          <w:lang w:val="en-US"/>
        </w:rPr>
        <w:t>GTVpreOP</w:t>
      </w:r>
      <w:proofErr w:type="spellEnd"/>
      <w:r>
        <w:rPr>
          <w:i/>
          <w:iCs/>
          <w:lang w:val="en-US"/>
        </w:rPr>
        <w:t xml:space="preserve"> = gross tumor volume of </w:t>
      </w:r>
      <w:proofErr w:type="spellStart"/>
      <w:r>
        <w:rPr>
          <w:i/>
          <w:iCs/>
          <w:lang w:val="en-US"/>
        </w:rPr>
        <w:t>unresected</w:t>
      </w:r>
      <w:proofErr w:type="spellEnd"/>
      <w:r>
        <w:rPr>
          <w:i/>
          <w:iCs/>
          <w:lang w:val="en-US"/>
        </w:rPr>
        <w:t xml:space="preserve"> brain metastases; </w:t>
      </w:r>
      <w:proofErr w:type="spellStart"/>
      <w:r>
        <w:rPr>
          <w:i/>
          <w:iCs/>
          <w:lang w:val="en-US"/>
        </w:rPr>
        <w:t>fSRT</w:t>
      </w:r>
      <w:proofErr w:type="spellEnd"/>
      <w:r>
        <w:rPr>
          <w:i/>
          <w:iCs/>
          <w:lang w:val="en-US"/>
        </w:rPr>
        <w:t xml:space="preserve"> = fractionated stereotactic radiotherapy.</w:t>
      </w:r>
    </w:p>
    <w:p w:rsidR="00066FBB" w:rsidRDefault="00066FBB" w:rsidP="00066FBB">
      <w:pPr>
        <w:rPr>
          <w:lang w:val="de-DE"/>
        </w:rPr>
      </w:pPr>
      <w:r>
        <w:rPr>
          <w:noProof/>
          <w:lang w:eastAsia="en-IN"/>
        </w:rPr>
        <w:drawing>
          <wp:inline distT="0" distB="0" distL="0" distR="0">
            <wp:extent cx="5086350" cy="2543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281" w:rsidRDefault="00264281">
      <w:bookmarkStart w:id="0" w:name="_GoBack"/>
      <w:bookmarkEnd w:id="0"/>
    </w:p>
    <w:sectPr w:rsidR="00264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BB"/>
    <w:rsid w:val="000079B3"/>
    <w:rsid w:val="000113F2"/>
    <w:rsid w:val="000233A9"/>
    <w:rsid w:val="00035E12"/>
    <w:rsid w:val="00053205"/>
    <w:rsid w:val="00066FBB"/>
    <w:rsid w:val="0008117C"/>
    <w:rsid w:val="00085CB6"/>
    <w:rsid w:val="0009607B"/>
    <w:rsid w:val="00096627"/>
    <w:rsid w:val="000B462A"/>
    <w:rsid w:val="000C76D1"/>
    <w:rsid w:val="000C7F5D"/>
    <w:rsid w:val="000E69CD"/>
    <w:rsid w:val="000F27E5"/>
    <w:rsid w:val="000F448A"/>
    <w:rsid w:val="001024D0"/>
    <w:rsid w:val="00104300"/>
    <w:rsid w:val="00111460"/>
    <w:rsid w:val="001411DC"/>
    <w:rsid w:val="00161EC2"/>
    <w:rsid w:val="00164F9F"/>
    <w:rsid w:val="00166EF9"/>
    <w:rsid w:val="00171C35"/>
    <w:rsid w:val="00173B91"/>
    <w:rsid w:val="0017578E"/>
    <w:rsid w:val="00190476"/>
    <w:rsid w:val="00196718"/>
    <w:rsid w:val="001B4FD4"/>
    <w:rsid w:val="001C084F"/>
    <w:rsid w:val="001C3492"/>
    <w:rsid w:val="001C5512"/>
    <w:rsid w:val="001D5169"/>
    <w:rsid w:val="002014C7"/>
    <w:rsid w:val="0020538B"/>
    <w:rsid w:val="00207B5D"/>
    <w:rsid w:val="00212A0A"/>
    <w:rsid w:val="00261BB5"/>
    <w:rsid w:val="00264281"/>
    <w:rsid w:val="00271AE1"/>
    <w:rsid w:val="002862B1"/>
    <w:rsid w:val="002954EF"/>
    <w:rsid w:val="002A065C"/>
    <w:rsid w:val="002A664A"/>
    <w:rsid w:val="002B5FAC"/>
    <w:rsid w:val="002B69E1"/>
    <w:rsid w:val="002C7AF2"/>
    <w:rsid w:val="002D23FD"/>
    <w:rsid w:val="002E2F4B"/>
    <w:rsid w:val="002E41CF"/>
    <w:rsid w:val="002F47C0"/>
    <w:rsid w:val="00303E77"/>
    <w:rsid w:val="00320FBE"/>
    <w:rsid w:val="00340084"/>
    <w:rsid w:val="0034130F"/>
    <w:rsid w:val="0034351E"/>
    <w:rsid w:val="00364284"/>
    <w:rsid w:val="0036497D"/>
    <w:rsid w:val="0038263D"/>
    <w:rsid w:val="003C6E9F"/>
    <w:rsid w:val="003E10A2"/>
    <w:rsid w:val="003F206A"/>
    <w:rsid w:val="003F5223"/>
    <w:rsid w:val="00402739"/>
    <w:rsid w:val="00416473"/>
    <w:rsid w:val="00437474"/>
    <w:rsid w:val="00443164"/>
    <w:rsid w:val="004557BE"/>
    <w:rsid w:val="0045691B"/>
    <w:rsid w:val="00470190"/>
    <w:rsid w:val="00490484"/>
    <w:rsid w:val="004A2AD7"/>
    <w:rsid w:val="004A72A3"/>
    <w:rsid w:val="004B0AD3"/>
    <w:rsid w:val="004B3C38"/>
    <w:rsid w:val="004B45D5"/>
    <w:rsid w:val="004C0102"/>
    <w:rsid w:val="004C05CB"/>
    <w:rsid w:val="004C1542"/>
    <w:rsid w:val="004C4B04"/>
    <w:rsid w:val="004D1DE2"/>
    <w:rsid w:val="004D35FC"/>
    <w:rsid w:val="004E03B3"/>
    <w:rsid w:val="004E235E"/>
    <w:rsid w:val="004F50BF"/>
    <w:rsid w:val="004F5F09"/>
    <w:rsid w:val="004F744B"/>
    <w:rsid w:val="005349D4"/>
    <w:rsid w:val="0055276C"/>
    <w:rsid w:val="00570FF0"/>
    <w:rsid w:val="00573D7E"/>
    <w:rsid w:val="005C2B7D"/>
    <w:rsid w:val="005C3845"/>
    <w:rsid w:val="005C6AB1"/>
    <w:rsid w:val="005E28A8"/>
    <w:rsid w:val="006052C2"/>
    <w:rsid w:val="00612062"/>
    <w:rsid w:val="0064301F"/>
    <w:rsid w:val="00653057"/>
    <w:rsid w:val="00657C46"/>
    <w:rsid w:val="006609D6"/>
    <w:rsid w:val="00666178"/>
    <w:rsid w:val="00696D3B"/>
    <w:rsid w:val="006B3015"/>
    <w:rsid w:val="006C7FC7"/>
    <w:rsid w:val="006D18F6"/>
    <w:rsid w:val="006D4206"/>
    <w:rsid w:val="006D705A"/>
    <w:rsid w:val="006E7B87"/>
    <w:rsid w:val="006F0E50"/>
    <w:rsid w:val="006F168C"/>
    <w:rsid w:val="006F365D"/>
    <w:rsid w:val="00703507"/>
    <w:rsid w:val="0071178D"/>
    <w:rsid w:val="00727FF1"/>
    <w:rsid w:val="00737C97"/>
    <w:rsid w:val="00745DD6"/>
    <w:rsid w:val="007465C4"/>
    <w:rsid w:val="00760B77"/>
    <w:rsid w:val="00763BF0"/>
    <w:rsid w:val="007772C2"/>
    <w:rsid w:val="00797209"/>
    <w:rsid w:val="007A0258"/>
    <w:rsid w:val="007B251E"/>
    <w:rsid w:val="007C1106"/>
    <w:rsid w:val="007D2805"/>
    <w:rsid w:val="007E19E1"/>
    <w:rsid w:val="007E31CA"/>
    <w:rsid w:val="007F4EF2"/>
    <w:rsid w:val="007F6A01"/>
    <w:rsid w:val="007F6E78"/>
    <w:rsid w:val="008033A0"/>
    <w:rsid w:val="00832372"/>
    <w:rsid w:val="00846AB8"/>
    <w:rsid w:val="008570C1"/>
    <w:rsid w:val="008603B4"/>
    <w:rsid w:val="00863E38"/>
    <w:rsid w:val="00892EEB"/>
    <w:rsid w:val="008A34A4"/>
    <w:rsid w:val="008B56E2"/>
    <w:rsid w:val="008D6DF4"/>
    <w:rsid w:val="008E07A8"/>
    <w:rsid w:val="008F52F8"/>
    <w:rsid w:val="008F63CF"/>
    <w:rsid w:val="008F7E1B"/>
    <w:rsid w:val="008F7F34"/>
    <w:rsid w:val="009053A9"/>
    <w:rsid w:val="00917BD7"/>
    <w:rsid w:val="0093272E"/>
    <w:rsid w:val="0095022D"/>
    <w:rsid w:val="0095469C"/>
    <w:rsid w:val="00964E2B"/>
    <w:rsid w:val="00980A0A"/>
    <w:rsid w:val="009A1FE8"/>
    <w:rsid w:val="009F2B57"/>
    <w:rsid w:val="009F3BBD"/>
    <w:rsid w:val="009F5860"/>
    <w:rsid w:val="00A05B35"/>
    <w:rsid w:val="00A368ED"/>
    <w:rsid w:val="00A43ACC"/>
    <w:rsid w:val="00A63ECA"/>
    <w:rsid w:val="00A674FB"/>
    <w:rsid w:val="00A70D0C"/>
    <w:rsid w:val="00A72CB0"/>
    <w:rsid w:val="00A84ED3"/>
    <w:rsid w:val="00A8627E"/>
    <w:rsid w:val="00A9579D"/>
    <w:rsid w:val="00AC36B8"/>
    <w:rsid w:val="00AC48E6"/>
    <w:rsid w:val="00AD7F20"/>
    <w:rsid w:val="00AF7F72"/>
    <w:rsid w:val="00B0502D"/>
    <w:rsid w:val="00B0553A"/>
    <w:rsid w:val="00B05A32"/>
    <w:rsid w:val="00B11EE8"/>
    <w:rsid w:val="00B217C3"/>
    <w:rsid w:val="00B21F6A"/>
    <w:rsid w:val="00B3316B"/>
    <w:rsid w:val="00B34E6A"/>
    <w:rsid w:val="00B43221"/>
    <w:rsid w:val="00B441CF"/>
    <w:rsid w:val="00B445DE"/>
    <w:rsid w:val="00B44748"/>
    <w:rsid w:val="00B53C62"/>
    <w:rsid w:val="00B669BF"/>
    <w:rsid w:val="00B670A0"/>
    <w:rsid w:val="00B76A03"/>
    <w:rsid w:val="00B87FCA"/>
    <w:rsid w:val="00B9485B"/>
    <w:rsid w:val="00BA3298"/>
    <w:rsid w:val="00BA35C8"/>
    <w:rsid w:val="00BA3CD1"/>
    <w:rsid w:val="00BB343F"/>
    <w:rsid w:val="00BC0FBC"/>
    <w:rsid w:val="00BE3151"/>
    <w:rsid w:val="00BF4495"/>
    <w:rsid w:val="00BF5509"/>
    <w:rsid w:val="00C00FE5"/>
    <w:rsid w:val="00C10BFC"/>
    <w:rsid w:val="00C14C00"/>
    <w:rsid w:val="00C1708B"/>
    <w:rsid w:val="00C20C96"/>
    <w:rsid w:val="00C232AD"/>
    <w:rsid w:val="00C45117"/>
    <w:rsid w:val="00C64015"/>
    <w:rsid w:val="00C64A12"/>
    <w:rsid w:val="00C67207"/>
    <w:rsid w:val="00C703CB"/>
    <w:rsid w:val="00C72A86"/>
    <w:rsid w:val="00C80BE5"/>
    <w:rsid w:val="00C8600E"/>
    <w:rsid w:val="00CB22FB"/>
    <w:rsid w:val="00CB3AB2"/>
    <w:rsid w:val="00CB6026"/>
    <w:rsid w:val="00CF179F"/>
    <w:rsid w:val="00D01EE7"/>
    <w:rsid w:val="00D15380"/>
    <w:rsid w:val="00D24A91"/>
    <w:rsid w:val="00D41D2D"/>
    <w:rsid w:val="00D8778E"/>
    <w:rsid w:val="00DB00C6"/>
    <w:rsid w:val="00DC2C8E"/>
    <w:rsid w:val="00DD6E36"/>
    <w:rsid w:val="00DF1145"/>
    <w:rsid w:val="00DF2D51"/>
    <w:rsid w:val="00DF5754"/>
    <w:rsid w:val="00E1649D"/>
    <w:rsid w:val="00E36119"/>
    <w:rsid w:val="00E432D6"/>
    <w:rsid w:val="00E455F8"/>
    <w:rsid w:val="00E64AE9"/>
    <w:rsid w:val="00E737CE"/>
    <w:rsid w:val="00E7669C"/>
    <w:rsid w:val="00E76887"/>
    <w:rsid w:val="00E850C3"/>
    <w:rsid w:val="00EA3EA9"/>
    <w:rsid w:val="00EB4F27"/>
    <w:rsid w:val="00ED084C"/>
    <w:rsid w:val="00EE2D9F"/>
    <w:rsid w:val="00EE47CA"/>
    <w:rsid w:val="00EF2624"/>
    <w:rsid w:val="00EF51AF"/>
    <w:rsid w:val="00F34512"/>
    <w:rsid w:val="00F405CB"/>
    <w:rsid w:val="00F41FE9"/>
    <w:rsid w:val="00F460FA"/>
    <w:rsid w:val="00F46276"/>
    <w:rsid w:val="00F54367"/>
    <w:rsid w:val="00F741F7"/>
    <w:rsid w:val="00F763E9"/>
    <w:rsid w:val="00F77F45"/>
    <w:rsid w:val="00F817B8"/>
    <w:rsid w:val="00F86E4D"/>
    <w:rsid w:val="00F92179"/>
    <w:rsid w:val="00F958A6"/>
    <w:rsid w:val="00F96636"/>
    <w:rsid w:val="00FC03B8"/>
    <w:rsid w:val="00FE327C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979F7-34DC-4356-B5FD-68111C16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FBB"/>
    <w:pPr>
      <w:spacing w:after="0" w:line="240" w:lineRule="auto"/>
      <w:jc w:val="both"/>
      <w:outlineLvl w:val="0"/>
    </w:pPr>
    <w:rPr>
      <w:rFonts w:eastAsia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FBB"/>
    <w:pPr>
      <w:spacing w:after="0" w:line="240" w:lineRule="auto"/>
      <w:jc w:val="both"/>
      <w:outlineLvl w:val="1"/>
    </w:pPr>
    <w:rPr>
      <w:rFonts w:eastAsia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FBB"/>
    <w:rPr>
      <w:rFonts w:eastAsia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FBB"/>
    <w:rPr>
      <w:rFonts w:eastAsia="Times New Roman"/>
      <w:b/>
      <w:bCs/>
      <w:lang w:val="en-US"/>
    </w:rPr>
  </w:style>
  <w:style w:type="table" w:styleId="TableGrid">
    <w:name w:val="Table Grid"/>
    <w:basedOn w:val="TableNormal"/>
    <w:uiPriority w:val="39"/>
    <w:rsid w:val="00066FBB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7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na R</dc:creator>
  <cp:keywords/>
  <dc:description/>
  <cp:lastModifiedBy>Rakshna R</cp:lastModifiedBy>
  <cp:revision>1</cp:revision>
  <dcterms:created xsi:type="dcterms:W3CDTF">2026-05-26T03:53:00Z</dcterms:created>
  <dcterms:modified xsi:type="dcterms:W3CDTF">2026-05-26T03:54:00Z</dcterms:modified>
</cp:coreProperties>
</file>